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CED31B" w14:textId="77777777" w:rsidR="00E243D8" w:rsidRPr="006B573C" w:rsidRDefault="00E243D8" w:rsidP="00E243D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B573C">
        <w:rPr>
          <w:rFonts w:ascii="Times New Roman" w:hAnsi="Times New Roman" w:cs="Times New Roman"/>
          <w:b/>
          <w:sz w:val="24"/>
          <w:szCs w:val="24"/>
        </w:rPr>
        <w:t>S2 Fig. (A)3D surface plot, (B) cube graph, (C) contour plot for the effect of independent variables on the VS of AXT loaded BSMs.</w:t>
      </w:r>
    </w:p>
    <w:p w14:paraId="6A3B5C47" w14:textId="77777777" w:rsidR="00CB7D98" w:rsidRDefault="00CB7D98"/>
    <w:sectPr w:rsidR="00CB7D9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0C1"/>
    <w:rsid w:val="002B755E"/>
    <w:rsid w:val="00331E13"/>
    <w:rsid w:val="004E4951"/>
    <w:rsid w:val="004F50C1"/>
    <w:rsid w:val="00601C85"/>
    <w:rsid w:val="00757A24"/>
    <w:rsid w:val="00764D62"/>
    <w:rsid w:val="007811AE"/>
    <w:rsid w:val="00921142"/>
    <w:rsid w:val="00A90972"/>
    <w:rsid w:val="00AC1D5C"/>
    <w:rsid w:val="00B937BC"/>
    <w:rsid w:val="00CB7D98"/>
    <w:rsid w:val="00E243D8"/>
    <w:rsid w:val="00F93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C4670"/>
  <w15:chartTrackingRefBased/>
  <w15:docId w15:val="{C1A043ED-16BB-4D0D-8CD2-D0481C03F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43D8"/>
    <w:pPr>
      <w:spacing w:after="200" w:line="276" w:lineRule="auto"/>
    </w:pPr>
    <w:rPr>
      <w:rFonts w:ascii="Calibri" w:eastAsia="Times New Roman" w:hAnsi="Calibri" w:cs="Arial"/>
      <w:kern w:val="0"/>
      <w:sz w:val="22"/>
      <w:szCs w:val="22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50C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50C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50C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50C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50C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50C1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50C1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50C1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50C1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50C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50C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50C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50C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50C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50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50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50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50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50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F50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50C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F50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50C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F50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F50C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F50C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50C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50C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50C1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3</Characters>
  <Application>Microsoft Office Word</Application>
  <DocSecurity>0</DocSecurity>
  <Lines>1</Lines>
  <Paragraphs>1</Paragraphs>
  <ScaleCrop>false</ScaleCrop>
  <Company/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da Zaki</dc:creator>
  <cp:keywords/>
  <dc:description/>
  <cp:lastModifiedBy>Randa Zaki</cp:lastModifiedBy>
  <cp:revision>3</cp:revision>
  <dcterms:created xsi:type="dcterms:W3CDTF">2025-05-16T20:47:00Z</dcterms:created>
  <dcterms:modified xsi:type="dcterms:W3CDTF">2025-06-18T05:44:00Z</dcterms:modified>
</cp:coreProperties>
</file>